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E8FC4" w14:textId="74D584AC" w:rsidR="009500E9" w:rsidRPr="005D19D8" w:rsidRDefault="00C11974" w:rsidP="00C11974">
      <w:pPr>
        <w:spacing w:after="0"/>
        <w:rPr>
          <w:rFonts w:ascii="Palatino Linotype" w:hAnsi="Palatino Linotype"/>
          <w:b/>
          <w:bCs/>
          <w:sz w:val="20"/>
          <w:szCs w:val="20"/>
        </w:rPr>
      </w:pPr>
      <w:bookmarkStart w:id="0" w:name="_GoBack"/>
      <w:bookmarkEnd w:id="0"/>
      <w:r w:rsidRPr="005D19D8">
        <w:rPr>
          <w:rFonts w:ascii="Palatino Linotype" w:hAnsi="Palatino Linotype"/>
          <w:b/>
          <w:bCs/>
          <w:sz w:val="20"/>
          <w:szCs w:val="20"/>
        </w:rPr>
        <w:t xml:space="preserve">File S1. </w:t>
      </w:r>
      <w:r w:rsidR="009500E9" w:rsidRPr="005D19D8">
        <w:rPr>
          <w:rFonts w:ascii="Palatino Linotype" w:hAnsi="Palatino Linotype"/>
          <w:b/>
          <w:bCs/>
          <w:sz w:val="20"/>
          <w:szCs w:val="20"/>
        </w:rPr>
        <w:t>COREQ (</w:t>
      </w:r>
      <w:proofErr w:type="spellStart"/>
      <w:r w:rsidR="009500E9" w:rsidRPr="005D19D8">
        <w:rPr>
          <w:rFonts w:ascii="Palatino Linotype" w:hAnsi="Palatino Linotype"/>
          <w:b/>
          <w:bCs/>
          <w:sz w:val="20"/>
          <w:szCs w:val="20"/>
        </w:rPr>
        <w:t>COnsolidated</w:t>
      </w:r>
      <w:proofErr w:type="spellEnd"/>
      <w:r w:rsidR="009500E9" w:rsidRPr="005D19D8">
        <w:rPr>
          <w:rFonts w:ascii="Palatino Linotype" w:hAnsi="Palatino Linotype"/>
          <w:b/>
          <w:bCs/>
          <w:sz w:val="20"/>
          <w:szCs w:val="20"/>
        </w:rPr>
        <w:t xml:space="preserve"> criteria for </w:t>
      </w:r>
      <w:proofErr w:type="spellStart"/>
      <w:r w:rsidR="009500E9" w:rsidRPr="005D19D8">
        <w:rPr>
          <w:rFonts w:ascii="Palatino Linotype" w:hAnsi="Palatino Linotype"/>
          <w:b/>
          <w:bCs/>
          <w:sz w:val="20"/>
          <w:szCs w:val="20"/>
        </w:rPr>
        <w:t>REporting</w:t>
      </w:r>
      <w:proofErr w:type="spellEnd"/>
      <w:r w:rsidR="009500E9" w:rsidRPr="005D19D8">
        <w:rPr>
          <w:rFonts w:ascii="Palatino Linotype" w:hAnsi="Palatino Linotype"/>
          <w:b/>
          <w:bCs/>
          <w:sz w:val="20"/>
          <w:szCs w:val="20"/>
        </w:rPr>
        <w:t xml:space="preserve"> Qualitative research) Checklist</w:t>
      </w:r>
    </w:p>
    <w:p w14:paraId="13004C7C" w14:textId="77777777" w:rsidR="009500E9" w:rsidRDefault="009500E9" w:rsidP="009500E9">
      <w:pPr>
        <w:pStyle w:val="Default"/>
      </w:pPr>
    </w:p>
    <w:tbl>
      <w:tblPr>
        <w:tblW w:w="5081" w:type="pct"/>
        <w:tblInd w:w="-60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2055"/>
        <w:gridCol w:w="1026"/>
        <w:gridCol w:w="5912"/>
        <w:gridCol w:w="1130"/>
      </w:tblGrid>
      <w:tr w:rsidR="00C11974" w:rsidRPr="00C11974" w14:paraId="3154D697" w14:textId="6B7A4DA6" w:rsidTr="005D19D8">
        <w:trPr>
          <w:trHeight w:val="263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9D9D9" w:themeFill="background1" w:themeFillShade="D9"/>
          </w:tcPr>
          <w:p w14:paraId="0D82E307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C11974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Topic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9D9D9" w:themeFill="background1" w:themeFillShade="D9"/>
            <w:vAlign w:val="center"/>
          </w:tcPr>
          <w:p w14:paraId="714C3CEF" w14:textId="5AA4401B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b/>
                <w:bCs/>
                <w:sz w:val="16"/>
                <w:szCs w:val="16"/>
              </w:rPr>
              <w:t>Item No.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D9D9D9" w:themeFill="background1" w:themeFillShade="D9"/>
          </w:tcPr>
          <w:p w14:paraId="3CC01E3D" w14:textId="5EB50BC3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Guide Questions/Description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D9D9D9" w:themeFill="background1" w:themeFillShade="D9"/>
          </w:tcPr>
          <w:p w14:paraId="4E01C43A" w14:textId="411BCD3A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Reported on Page No. </w:t>
            </w:r>
          </w:p>
        </w:tc>
      </w:tr>
      <w:tr w:rsidR="00C11974" w:rsidRPr="00C11974" w14:paraId="3E938672" w14:textId="34D1C6B4" w:rsidTr="005D19D8">
        <w:trPr>
          <w:trHeight w:val="240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  <w:shd w:val="clear" w:color="auto" w:fill="F2F2F2" w:themeFill="background1" w:themeFillShade="F2"/>
          </w:tcPr>
          <w:p w14:paraId="1EB91CD3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Domain 1: Research team and reflexivity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  <w:shd w:val="clear" w:color="auto" w:fill="F2F2F2" w:themeFill="background1" w:themeFillShade="F2"/>
          </w:tcPr>
          <w:p w14:paraId="6EC0B4D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</w:tr>
      <w:tr w:rsidR="00C11974" w:rsidRPr="00C11974" w14:paraId="6BE7DBA5" w14:textId="71E77B71" w:rsidTr="00C11974">
        <w:trPr>
          <w:trHeight w:val="99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3C999B4E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Personal characteristics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</w:tcPr>
          <w:p w14:paraId="58779350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C11974" w:rsidRPr="00C11974" w14:paraId="3E1FE481" w14:textId="7E5B483D" w:rsidTr="0072795F">
        <w:trPr>
          <w:trHeight w:val="2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8E240C1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Interviewer/facilitator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DAF0AC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C4FD80B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ich author/s conducted the interview or focus group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0EEF46BF" w14:textId="77A3C1E9" w:rsidR="00C11974" w:rsidRPr="00C11974" w:rsidRDefault="0072795F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11974" w:rsidRPr="00C11974" w14:paraId="7CCBB134" w14:textId="0C79C729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88DFFC7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Credentials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9A6A1C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E56E78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at were the researcher’s credentials? E.g. PhD, MD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6DA2518" w14:textId="2BCA8A04" w:rsidR="00C11974" w:rsidRPr="00C11974" w:rsidRDefault="0072795F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11974" w:rsidRPr="00C11974" w14:paraId="55644D55" w14:textId="69CDE235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D5A2043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Occupation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947FD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3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CF8F1E2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at was their occupation at the time of the study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A6BF8F4" w14:textId="46A9B2DD" w:rsidR="00C11974" w:rsidRPr="00C11974" w:rsidRDefault="0072795F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11974" w:rsidRPr="00C11974" w14:paraId="43EBC7C8" w14:textId="3B3A591F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3F794BE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Gender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11EEDA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4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704F304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as the researcher male or female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879C1BE" w14:textId="30E829D0" w:rsidR="00C11974" w:rsidRPr="00C11974" w:rsidRDefault="0072795F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11974" w:rsidRPr="00C11974" w14:paraId="0BB3015A" w14:textId="020A7ACE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75C09A4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Experience and training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EAA51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5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4CBDB90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at experience or training did the researcher have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715F013" w14:textId="5598D20D" w:rsidR="00C11974" w:rsidRPr="00C11974" w:rsidRDefault="0072795F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11974" w:rsidRPr="00C11974" w14:paraId="6CC3455F" w14:textId="4FA7EE6F" w:rsidTr="00C11974">
        <w:trPr>
          <w:trHeight w:val="240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6D478B98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Relationship with participants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</w:tcPr>
          <w:p w14:paraId="7872E78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C11974" w:rsidRPr="00C11974" w14:paraId="355D33CC" w14:textId="6B28D94B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A4930CB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Relationship established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E1A927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6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022E2A1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as a relationship established prior to study commencement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924F561" w14:textId="4C40C54C" w:rsidR="00C11974" w:rsidRPr="00C11974" w:rsidRDefault="0072795F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</w:tr>
      <w:tr w:rsidR="00C11974" w:rsidRPr="00C11974" w14:paraId="18E10A42" w14:textId="39E649B4" w:rsidTr="0072795F">
        <w:trPr>
          <w:trHeight w:val="24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398F5DF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Participant knowledge of the interviewer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1D40E8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7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4FD667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2A65276" w14:textId="662AD0F0" w:rsidR="00C11974" w:rsidRPr="00C11974" w:rsidRDefault="0072795F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-4</w:t>
            </w:r>
          </w:p>
        </w:tc>
      </w:tr>
      <w:tr w:rsidR="00C11974" w:rsidRPr="00C11974" w14:paraId="3C587057" w14:textId="51B64B10" w:rsidTr="0072795F">
        <w:trPr>
          <w:trHeight w:val="24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C533B7B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Interviewer characteristics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1D8551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8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7907800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96A889E" w14:textId="336F8288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-4</w:t>
            </w:r>
          </w:p>
        </w:tc>
      </w:tr>
      <w:tr w:rsidR="00C11974" w:rsidRPr="00C11974" w14:paraId="083A63DF" w14:textId="6707ED23" w:rsidTr="005D19D8">
        <w:trPr>
          <w:trHeight w:val="99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  <w:shd w:val="clear" w:color="auto" w:fill="F2F2F2" w:themeFill="background1" w:themeFillShade="F2"/>
          </w:tcPr>
          <w:p w14:paraId="27DA995E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Domain 2: Study design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  <w:shd w:val="clear" w:color="auto" w:fill="F2F2F2" w:themeFill="background1" w:themeFillShade="F2"/>
          </w:tcPr>
          <w:p w14:paraId="36214C74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</w:tr>
      <w:tr w:rsidR="00C11974" w:rsidRPr="00C11974" w14:paraId="4425ECD8" w14:textId="367ED7D5" w:rsidTr="00C11974">
        <w:trPr>
          <w:trHeight w:val="99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431628BF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Theoretical framework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</w:tcPr>
          <w:p w14:paraId="3B2ACA1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C11974" w:rsidRPr="00C11974" w14:paraId="3737B08E" w14:textId="73989C2A" w:rsidTr="0072795F">
        <w:trPr>
          <w:trHeight w:val="38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DFC02EA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Methodological orientation and Theory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08D327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9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5995AA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0ABEB19" w14:textId="7089B2C4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-4</w:t>
            </w:r>
          </w:p>
        </w:tc>
      </w:tr>
      <w:tr w:rsidR="00C11974" w:rsidRPr="00C11974" w14:paraId="4CEA6D1A" w14:textId="1E66F108" w:rsidTr="00C11974">
        <w:trPr>
          <w:trHeight w:val="99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6E7D030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Participant selection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</w:tcPr>
          <w:p w14:paraId="6E39764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C11974" w:rsidRPr="00C11974" w14:paraId="3EED9549" w14:textId="2D7C633B" w:rsidTr="0072795F">
        <w:trPr>
          <w:trHeight w:val="24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868499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Sampling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DC538A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0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67DB09F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How were participants selected? e.g. purposive, convenience, consecutive, snowball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7F7A0A2" w14:textId="4185F281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-4</w:t>
            </w:r>
          </w:p>
        </w:tc>
      </w:tr>
      <w:tr w:rsidR="00C11974" w:rsidRPr="00C11974" w14:paraId="2B3D8D8B" w14:textId="11DA244C" w:rsidTr="0072795F">
        <w:trPr>
          <w:trHeight w:val="24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B84DCF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Method of approach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1E12EC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1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3C8D91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How were participants approached? e.g. face-to-face, telephone, mail, email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8AF28FC" w14:textId="7A8359CC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-4</w:t>
            </w:r>
          </w:p>
        </w:tc>
      </w:tr>
      <w:tr w:rsidR="00C11974" w:rsidRPr="00C11974" w14:paraId="655AE5F4" w14:textId="72C44048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36BD1D4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Sample size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5DA50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2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590F6DA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How many participants were in the study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DE30A5B" w14:textId="3630FE1A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11974" w:rsidRPr="00C11974" w14:paraId="31011770" w14:textId="3A113D2B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B34BCE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Non-participation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3F95A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3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5DEAAF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How many people refused to participate or dropped out? Reasons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2647B0E" w14:textId="23BB8915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n/a</w:t>
            </w:r>
          </w:p>
        </w:tc>
      </w:tr>
      <w:tr w:rsidR="00C11974" w:rsidRPr="00C11974" w14:paraId="4A00CA26" w14:textId="23D19929" w:rsidTr="00C11974">
        <w:trPr>
          <w:trHeight w:val="99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11ECF1B1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Setting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</w:tcPr>
          <w:p w14:paraId="3AED81E7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C11974" w:rsidRPr="00C11974" w14:paraId="699683C4" w14:textId="449D43C0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B57EC26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Setting of data collection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0B2734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4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1EBAE9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ere was the data collected? e.g. home, clinic, workplace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03CE581" w14:textId="02F2FE7C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-4</w:t>
            </w:r>
          </w:p>
        </w:tc>
      </w:tr>
      <w:tr w:rsidR="00C11974" w:rsidRPr="00C11974" w14:paraId="1CC3147B" w14:textId="1B3D6E04" w:rsidTr="0072795F">
        <w:trPr>
          <w:trHeight w:val="24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E49E206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Presence of non-participants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70E8A2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5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D994A46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as anyone else present besides the participants and researchers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EB2555D" w14:textId="1CD64325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-3</w:t>
            </w:r>
          </w:p>
        </w:tc>
      </w:tr>
      <w:tr w:rsidR="00C11974" w:rsidRPr="00C11974" w14:paraId="3463D7DB" w14:textId="3A819652" w:rsidTr="0072795F">
        <w:trPr>
          <w:trHeight w:val="24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2F57D3E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Description of sample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D25CB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6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73C6E6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at are the important characteristics of the sample? e.g. demographic data, date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87090D9" w14:textId="0E4C2151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-4</w:t>
            </w:r>
          </w:p>
        </w:tc>
      </w:tr>
      <w:tr w:rsidR="00C11974" w:rsidRPr="00C11974" w14:paraId="03E92095" w14:textId="31718C21" w:rsidTr="00C11974">
        <w:trPr>
          <w:trHeight w:val="99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755CCB1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Data collection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</w:tcPr>
          <w:p w14:paraId="6C19A9C6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C11974" w:rsidRPr="00C11974" w14:paraId="39BD50BE" w14:textId="2F92FE54" w:rsidTr="0072795F">
        <w:trPr>
          <w:trHeight w:val="24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193B026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Interview guide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D9683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7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480BC1B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ere questions, prompts, guides provided by the authors? Was it pilot tested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533977C" w14:textId="4C75EC9D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-4</w:t>
            </w:r>
          </w:p>
        </w:tc>
      </w:tr>
      <w:tr w:rsidR="00C11974" w:rsidRPr="00C11974" w14:paraId="3940C35B" w14:textId="17474804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ECF694F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Repeat interviews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07BED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8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230E7F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ere repeat inter views carried out? If yes, how many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4A27E5F" w14:textId="0FD62A3C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n/a</w:t>
            </w:r>
          </w:p>
        </w:tc>
      </w:tr>
      <w:tr w:rsidR="00C11974" w:rsidRPr="00C11974" w14:paraId="3B3993EC" w14:textId="08D6CFD7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49349DC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Audio/visual recording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85418F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19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030CD1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Did the research use audio or visual recording to collect the data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F02FF7" w14:textId="662696FE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11974" w:rsidRPr="00C11974" w14:paraId="2FB58594" w14:textId="206CEDCD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AEC9C07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Field notes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2A8378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0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4028502" w14:textId="3CB44ABE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ere field notes made during and/or after the interview or focus group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DEB8780" w14:textId="65BD2ECF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11974" w:rsidRPr="00C11974" w14:paraId="40B39514" w14:textId="1FB9EB8E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1D24F2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Duration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33D446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1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B636F5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at was the duration of the inter views or focus group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A8E66F3" w14:textId="5E33C433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11974" w:rsidRPr="00C11974" w14:paraId="78522ACE" w14:textId="0410533F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46B01BF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Data saturation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2EE24A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2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9AC0BEC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as data saturation discussed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15638A2" w14:textId="12D1DE4C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-4</w:t>
            </w:r>
          </w:p>
        </w:tc>
      </w:tr>
      <w:tr w:rsidR="00C11974" w:rsidRPr="00C11974" w14:paraId="30EA6DBF" w14:textId="63C760C9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3412B62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Transcripts returned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29FC88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3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A30DDB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ere transcripts returned to participants for comment and/or </w:t>
            </w:r>
          </w:p>
          <w:p w14:paraId="43C9D483" w14:textId="1849BB24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</w:t>
            </w:r>
            <w:r w:rsidR="00C11974" w:rsidRPr="00C11974">
              <w:rPr>
                <w:rFonts w:ascii="Palatino Linotype" w:hAnsi="Palatino Linotype"/>
                <w:sz w:val="16"/>
                <w:szCs w:val="16"/>
              </w:rPr>
              <w:t xml:space="preserve">orrection? 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2D8F93A" w14:textId="0B24CB94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n/a</w:t>
            </w:r>
          </w:p>
        </w:tc>
      </w:tr>
      <w:tr w:rsidR="00C11974" w:rsidRPr="00C11974" w14:paraId="3CB52857" w14:textId="08DE1531" w:rsidTr="005D19D8">
        <w:trPr>
          <w:trHeight w:val="240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  <w:shd w:val="clear" w:color="auto" w:fill="F2F2F2" w:themeFill="background1" w:themeFillShade="F2"/>
          </w:tcPr>
          <w:p w14:paraId="3595539B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Domain 3: analysis and findings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  <w:shd w:val="clear" w:color="auto" w:fill="F2F2F2" w:themeFill="background1" w:themeFillShade="F2"/>
          </w:tcPr>
          <w:p w14:paraId="4ADFBAAA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</w:tr>
      <w:tr w:rsidR="00C11974" w:rsidRPr="00C11974" w14:paraId="0D1B3928" w14:textId="0408D8A3" w:rsidTr="00C11974">
        <w:trPr>
          <w:trHeight w:val="99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0CD972F1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Data analysis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</w:tcPr>
          <w:p w14:paraId="626BA6A0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C11974" w:rsidRPr="00C11974" w14:paraId="2EFA4830" w14:textId="56E437EB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86C7072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Number of data coders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22B91B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4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62405AC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How many data coders coded the data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C420C83" w14:textId="2DAA495A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-4</w:t>
            </w:r>
          </w:p>
        </w:tc>
      </w:tr>
      <w:tr w:rsidR="00C11974" w:rsidRPr="00C11974" w14:paraId="23555AE2" w14:textId="5CE6C4C5" w:rsidTr="0072795F">
        <w:trPr>
          <w:trHeight w:val="24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2B035D3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Description of the coding tree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0DB811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5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25B4AE8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Did authors provide a description of the coding tree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C17A8D6" w14:textId="43107888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-4</w:t>
            </w:r>
          </w:p>
        </w:tc>
      </w:tr>
      <w:tr w:rsidR="00C11974" w:rsidRPr="00C11974" w14:paraId="7CCC429D" w14:textId="52B4E977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C8C5736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Derivation of themes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FA748E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6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9563F6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ere themes identified in advance or derived from the data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16D5E44" w14:textId="7CF38280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-4</w:t>
            </w:r>
          </w:p>
        </w:tc>
      </w:tr>
      <w:tr w:rsidR="00C11974" w:rsidRPr="00C11974" w14:paraId="3F3668B2" w14:textId="5BC5F69F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324715A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Software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1D6E52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7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C1E3DD1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hat software, if applicable, was used to manage the data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4931A23" w14:textId="34002F3C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-4</w:t>
            </w:r>
          </w:p>
        </w:tc>
      </w:tr>
      <w:tr w:rsidR="00C11974" w:rsidRPr="00C11974" w14:paraId="556A26DE" w14:textId="2A5E96FE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55B527A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Participant checking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77D5AE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8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4D595C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Did participants provide feedback on the findings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9D365CB" w14:textId="745E73F2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n/a</w:t>
            </w:r>
          </w:p>
        </w:tc>
      </w:tr>
      <w:tr w:rsidR="00C11974" w:rsidRPr="00C11974" w14:paraId="1A671858" w14:textId="0DF4D638" w:rsidTr="0072795F">
        <w:trPr>
          <w:trHeight w:val="41"/>
        </w:trPr>
        <w:tc>
          <w:tcPr>
            <w:tcW w:w="4442" w:type="pct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6461E3A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Reporting </w:t>
            </w:r>
          </w:p>
        </w:tc>
        <w:tc>
          <w:tcPr>
            <w:tcW w:w="558" w:type="pct"/>
            <w:tcBorders>
              <w:top w:val="none" w:sz="6" w:space="0" w:color="auto"/>
              <w:bottom w:val="none" w:sz="6" w:space="0" w:color="auto"/>
            </w:tcBorders>
          </w:tcPr>
          <w:p w14:paraId="04CAE209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C11974" w:rsidRPr="00C11974" w14:paraId="5082E822" w14:textId="764E35E1" w:rsidTr="0072795F">
        <w:trPr>
          <w:trHeight w:val="240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01DB4ED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Quotations presented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B28A1E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29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269663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75E4F0" w14:textId="3CEE272F" w:rsidR="00C11974" w:rsidRPr="00C11974" w:rsidRDefault="007721B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-11</w:t>
            </w:r>
          </w:p>
        </w:tc>
      </w:tr>
      <w:tr w:rsidR="00C11974" w:rsidRPr="00C11974" w14:paraId="06407AE0" w14:textId="12DC89C1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9104D86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Data and findings consistent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7ADA1C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30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0E2224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as there consistency between the data presented and the findings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9D7E4A" w14:textId="25F22D3C" w:rsidR="00C11974" w:rsidRPr="00C11974" w:rsidRDefault="0027086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</w:t>
            </w:r>
            <w:r w:rsidR="007721BC">
              <w:rPr>
                <w:rFonts w:ascii="Palatino Linotype" w:hAnsi="Palatino Linotype"/>
                <w:sz w:val="16"/>
                <w:szCs w:val="16"/>
              </w:rPr>
              <w:t>-16</w:t>
            </w:r>
          </w:p>
        </w:tc>
      </w:tr>
      <w:tr w:rsidR="00C11974" w:rsidRPr="00C11974" w14:paraId="71865895" w14:textId="0202BA2C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2B694E6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Clarity of major themes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7B3E3A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31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00F2EE1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Were major themes clearly presented in the findings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DACE2EE" w14:textId="6B3D7AC0" w:rsidR="00C11974" w:rsidRPr="00C11974" w:rsidRDefault="0027086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</w:t>
            </w:r>
            <w:r w:rsidR="007721BC">
              <w:rPr>
                <w:rFonts w:ascii="Palatino Linotype" w:hAnsi="Palatino Linotype"/>
                <w:sz w:val="16"/>
                <w:szCs w:val="16"/>
              </w:rPr>
              <w:t>-16</w:t>
            </w:r>
          </w:p>
        </w:tc>
      </w:tr>
      <w:tr w:rsidR="00C11974" w:rsidRPr="00C11974" w14:paraId="4126AD2E" w14:textId="2C8AA01A" w:rsidTr="0072795F">
        <w:trPr>
          <w:trHeight w:val="99"/>
        </w:trPr>
        <w:tc>
          <w:tcPr>
            <w:tcW w:w="1015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A014D1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Clarity of minor themes </w:t>
            </w:r>
          </w:p>
        </w:tc>
        <w:tc>
          <w:tcPr>
            <w:tcW w:w="50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F6E955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32 </w:t>
            </w:r>
          </w:p>
        </w:tc>
        <w:tc>
          <w:tcPr>
            <w:tcW w:w="292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1623F64" w14:textId="77777777" w:rsidR="00C11974" w:rsidRPr="00C11974" w:rsidRDefault="00C11974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 w:rsidRPr="00C11974">
              <w:rPr>
                <w:rFonts w:ascii="Palatino Linotype" w:hAnsi="Palatino Linotype"/>
                <w:sz w:val="16"/>
                <w:szCs w:val="16"/>
              </w:rPr>
              <w:t xml:space="preserve">Is there a description of diverse cases or discussion of minor themes? </w:t>
            </w:r>
          </w:p>
        </w:tc>
        <w:tc>
          <w:tcPr>
            <w:tcW w:w="558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D2CD58B" w14:textId="19F7E7FC" w:rsidR="00C11974" w:rsidRPr="00C11974" w:rsidRDefault="0027086C" w:rsidP="0072795F">
            <w:pPr>
              <w:pStyle w:val="Default"/>
              <w:spacing w:line="0" w:lineRule="atLeas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</w:t>
            </w:r>
            <w:r w:rsidR="007721BC">
              <w:rPr>
                <w:rFonts w:ascii="Palatino Linotype" w:hAnsi="Palatino Linotype"/>
                <w:sz w:val="16"/>
                <w:szCs w:val="16"/>
              </w:rPr>
              <w:t>-16</w:t>
            </w:r>
          </w:p>
        </w:tc>
      </w:tr>
    </w:tbl>
    <w:p w14:paraId="0DE6443C" w14:textId="77777777" w:rsidR="00C11974" w:rsidRPr="00C11974" w:rsidRDefault="00C11974" w:rsidP="009500E9">
      <w:pPr>
        <w:rPr>
          <w:rFonts w:ascii="Palatino Linotype" w:hAnsi="Palatino Linotype"/>
          <w:sz w:val="20"/>
          <w:szCs w:val="20"/>
        </w:rPr>
      </w:pPr>
    </w:p>
    <w:p w14:paraId="6C7151B9" w14:textId="6C57AB43" w:rsidR="009500E9" w:rsidRPr="005D19D8" w:rsidRDefault="009500E9">
      <w:pPr>
        <w:rPr>
          <w:rFonts w:ascii="Palatino Linotype" w:hAnsi="Palatino Linotype"/>
          <w:sz w:val="18"/>
          <w:szCs w:val="18"/>
        </w:rPr>
      </w:pPr>
      <w:r w:rsidRPr="007721BC">
        <w:rPr>
          <w:rFonts w:ascii="Palatino Linotype" w:hAnsi="Palatino Linotype"/>
          <w:sz w:val="16"/>
          <w:szCs w:val="16"/>
        </w:rPr>
        <w:t xml:space="preserve">Developed from: Tong A, Sainsbury P, Craig J. Consolidated criteria for reporting qualitative research (COREQ): a 32-item checklist for interviews and focus groups. </w:t>
      </w:r>
      <w:r w:rsidRPr="007721BC">
        <w:rPr>
          <w:rFonts w:ascii="Palatino Linotype" w:hAnsi="Palatino Linotype"/>
          <w:i/>
          <w:iCs/>
          <w:sz w:val="16"/>
          <w:szCs w:val="16"/>
        </w:rPr>
        <w:t>International Journal for Quality in Health Care</w:t>
      </w:r>
      <w:r w:rsidRPr="007721BC">
        <w:rPr>
          <w:rFonts w:ascii="Palatino Linotype" w:hAnsi="Palatino Linotype"/>
          <w:sz w:val="16"/>
          <w:szCs w:val="16"/>
        </w:rPr>
        <w:t>. 2007. Volume 19, Number 6: pp. 349 – 357</w:t>
      </w:r>
    </w:p>
    <w:sectPr w:rsidR="009500E9" w:rsidRPr="005D19D8" w:rsidSect="00C1197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49C"/>
    <w:rsid w:val="0027086C"/>
    <w:rsid w:val="002C21E3"/>
    <w:rsid w:val="005D19D8"/>
    <w:rsid w:val="0072795F"/>
    <w:rsid w:val="007721BC"/>
    <w:rsid w:val="00805E03"/>
    <w:rsid w:val="008B149C"/>
    <w:rsid w:val="009500E9"/>
    <w:rsid w:val="00A44591"/>
    <w:rsid w:val="00A85FCC"/>
    <w:rsid w:val="00A93CF3"/>
    <w:rsid w:val="00BC328D"/>
    <w:rsid w:val="00C11974"/>
    <w:rsid w:val="00E8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B3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85FC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85FCC"/>
    <w:rPr>
      <w:rFonts w:ascii="Times New Roman" w:eastAsiaTheme="majorEastAsia" w:hAnsi="Times New Roman" w:cstheme="majorBidi"/>
      <w:sz w:val="24"/>
      <w:szCs w:val="32"/>
    </w:rPr>
  </w:style>
  <w:style w:type="paragraph" w:customStyle="1" w:styleId="Default">
    <w:name w:val="Default"/>
    <w:rsid w:val="009500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85FC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85FCC"/>
    <w:rPr>
      <w:rFonts w:ascii="Times New Roman" w:eastAsiaTheme="majorEastAsia" w:hAnsi="Times New Roman" w:cstheme="majorBidi"/>
      <w:sz w:val="24"/>
      <w:szCs w:val="32"/>
    </w:rPr>
  </w:style>
  <w:style w:type="paragraph" w:customStyle="1" w:styleId="Default">
    <w:name w:val="Default"/>
    <w:rsid w:val="009500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3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Dziurka</dc:creator>
  <cp:lastModifiedBy>Beata Dobrowolska</cp:lastModifiedBy>
  <cp:revision>2</cp:revision>
  <dcterms:created xsi:type="dcterms:W3CDTF">2023-08-17T19:17:00Z</dcterms:created>
  <dcterms:modified xsi:type="dcterms:W3CDTF">2023-08-17T19:17:00Z</dcterms:modified>
</cp:coreProperties>
</file>